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80" w:type="dxa"/>
        <w:tblLook w:val="04A0" w:firstRow="1" w:lastRow="0" w:firstColumn="1" w:lastColumn="0" w:noHBand="0" w:noVBand="1"/>
      </w:tblPr>
      <w:tblGrid>
        <w:gridCol w:w="5386"/>
        <w:gridCol w:w="677"/>
        <w:gridCol w:w="1874"/>
        <w:gridCol w:w="2069"/>
        <w:gridCol w:w="1874"/>
      </w:tblGrid>
      <w:tr w:rsidR="00893E16" w:rsidRPr="005E1DB6" w14:paraId="4780B3A2" w14:textId="77777777" w:rsidTr="00893E16">
        <w:trPr>
          <w:trHeight w:val="320"/>
        </w:trPr>
        <w:tc>
          <w:tcPr>
            <w:tcW w:w="11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179D" w14:textId="5469063B" w:rsidR="00893E16" w:rsidRPr="005E1DB6" w:rsidRDefault="00893E16" w:rsidP="00893E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e S</w:t>
            </w:r>
            <w:r w:rsidR="000465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 Six significantly enriched upregulated gene sets </w:t>
            </w:r>
          </w:p>
        </w:tc>
      </w:tr>
      <w:tr w:rsidR="00893E16" w:rsidRPr="005E1DB6" w14:paraId="5E818295" w14:textId="77777777" w:rsidTr="00893E16">
        <w:trPr>
          <w:trHeight w:val="320"/>
        </w:trPr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2BC7" w14:textId="77777777" w:rsidR="00893E16" w:rsidRPr="005E1DB6" w:rsidRDefault="00893E16" w:rsidP="00893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set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2BE3" w14:textId="77777777" w:rsidR="00893E16" w:rsidRPr="005E1DB6" w:rsidRDefault="00893E16" w:rsidP="00A243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7EF3" w14:textId="77777777" w:rsidR="00893E16" w:rsidRPr="005E1DB6" w:rsidRDefault="00893E16" w:rsidP="00A243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2829" w14:textId="77777777" w:rsidR="00893E16" w:rsidRPr="005E1DB6" w:rsidRDefault="00893E16" w:rsidP="00A243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9EB6" w14:textId="77777777" w:rsidR="00893E16" w:rsidRPr="005E1DB6" w:rsidRDefault="00893E16" w:rsidP="00A243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893E16" w:rsidRPr="005E1DB6" w14:paraId="5865DE84" w14:textId="77777777" w:rsidTr="00893E16">
        <w:trPr>
          <w:trHeight w:val="3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7F7F" w14:textId="1CAF4721" w:rsidR="00893E16" w:rsidRPr="005E1DB6" w:rsidRDefault="00893E16" w:rsidP="00893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6261BD"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dative phosphoryla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E29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2843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8506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631D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90A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65217</w:t>
            </w:r>
          </w:p>
        </w:tc>
      </w:tr>
      <w:tr w:rsidR="00893E16" w:rsidRPr="005E1DB6" w14:paraId="6CAA16AA" w14:textId="77777777" w:rsidTr="00893E16">
        <w:trPr>
          <w:trHeight w:val="3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C66" w14:textId="7822F377" w:rsidR="00893E16" w:rsidRPr="005E1DB6" w:rsidRDefault="006261BD" w:rsidP="00893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e</w:t>
            </w:r>
            <w:proofErr w:type="spellEnd"/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9052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5668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883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B9A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E1ED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16334</w:t>
            </w:r>
          </w:p>
        </w:tc>
      </w:tr>
      <w:tr w:rsidR="00893E16" w:rsidRPr="005E1DB6" w14:paraId="5C04B83F" w14:textId="77777777" w:rsidTr="00893E16">
        <w:trPr>
          <w:trHeight w:val="3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23B" w14:textId="74373D8E" w:rsidR="00893E16" w:rsidRPr="005E1DB6" w:rsidRDefault="006261BD" w:rsidP="00893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4F9E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469B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08203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27F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8FBB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08289</w:t>
            </w:r>
          </w:p>
        </w:tc>
      </w:tr>
      <w:tr w:rsidR="00893E16" w:rsidRPr="005E1DB6" w14:paraId="29B8C6E8" w14:textId="77777777" w:rsidTr="00893E16">
        <w:trPr>
          <w:trHeight w:val="3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3562" w14:textId="5DAE85AB" w:rsidR="00893E16" w:rsidRPr="005E1DB6" w:rsidRDefault="006261BD" w:rsidP="00626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</w:t>
            </w: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ignaling up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CB0A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21B0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3052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3BB9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F96F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84321</w:t>
            </w:r>
          </w:p>
        </w:tc>
      </w:tr>
      <w:tr w:rsidR="00893E16" w:rsidRPr="005E1DB6" w14:paraId="1BEF5E3C" w14:textId="77777777" w:rsidTr="00893E16">
        <w:trPr>
          <w:trHeight w:val="3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72DF" w14:textId="0BFD9B7A" w:rsidR="00893E16" w:rsidRPr="005E1DB6" w:rsidRDefault="006261BD" w:rsidP="00893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ammatory respo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9E84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0F10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1580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BE0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14285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A9A7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06002</w:t>
            </w:r>
          </w:p>
        </w:tc>
      </w:tr>
      <w:tr w:rsidR="00893E16" w:rsidRPr="005E1DB6" w14:paraId="0883D891" w14:textId="77777777" w:rsidTr="00893E16">
        <w:trPr>
          <w:trHeight w:val="320"/>
        </w:trPr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F338" w14:textId="5AA9555B" w:rsidR="00893E16" w:rsidRPr="005E1DB6" w:rsidRDefault="006261BD" w:rsidP="00893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on gamma respons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99DC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8A0D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29946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8FBBF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45635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C54D" w14:textId="77777777" w:rsidR="00893E16" w:rsidRPr="005E1DB6" w:rsidRDefault="00893E16" w:rsidP="00893E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D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11716</w:t>
            </w:r>
          </w:p>
        </w:tc>
      </w:tr>
    </w:tbl>
    <w:p w14:paraId="4517F1FD" w14:textId="6EDB98FD" w:rsidR="002F0AFB" w:rsidRPr="005E1DB6" w:rsidRDefault="00893E16">
      <w:pPr>
        <w:rPr>
          <w:rFonts w:ascii="Times New Roman" w:hAnsi="Times New Roman" w:cs="Times New Roman"/>
          <w:sz w:val="20"/>
          <w:szCs w:val="20"/>
        </w:rPr>
      </w:pPr>
      <w:r w:rsidRPr="005E1DB6">
        <w:rPr>
          <w:rFonts w:ascii="Times New Roman" w:hAnsi="Times New Roman" w:cs="Times New Roman"/>
          <w:sz w:val="20"/>
          <w:szCs w:val="20"/>
        </w:rPr>
        <w:t>Note: Size: number of genes contributing to the leading-e</w:t>
      </w:r>
      <w:r w:rsidR="006261BD">
        <w:rPr>
          <w:rFonts w:ascii="Times New Roman" w:hAnsi="Times New Roman" w:cs="Times New Roman" w:hint="eastAsia"/>
          <w:sz w:val="20"/>
          <w:szCs w:val="20"/>
        </w:rPr>
        <w:t>d</w:t>
      </w:r>
      <w:r w:rsidRPr="005E1DB6">
        <w:rPr>
          <w:rFonts w:ascii="Times New Roman" w:hAnsi="Times New Roman" w:cs="Times New Roman"/>
          <w:sz w:val="20"/>
          <w:szCs w:val="20"/>
        </w:rPr>
        <w:t xml:space="preserve">ge subset within the gene set (number of genes in the gene set after filtering out those genes not in the expression dataset); ES: enrichment score; </w:t>
      </w:r>
      <w:r w:rsidRPr="006261BD">
        <w:rPr>
          <w:rFonts w:ascii="Times New Roman" w:hAnsi="Times New Roman" w:cs="Times New Roman"/>
          <w:i/>
          <w:sz w:val="20"/>
          <w:szCs w:val="20"/>
        </w:rPr>
        <w:t>P</w:t>
      </w:r>
      <w:r w:rsidRPr="005E1DB6">
        <w:rPr>
          <w:rFonts w:ascii="Times New Roman" w:hAnsi="Times New Roman" w:cs="Times New Roman"/>
          <w:sz w:val="20"/>
          <w:szCs w:val="20"/>
        </w:rPr>
        <w:t xml:space="preserve">-value: normal </w:t>
      </w:r>
      <w:bookmarkStart w:id="0" w:name="_GoBack"/>
      <w:r w:rsidRPr="006261BD">
        <w:rPr>
          <w:rFonts w:ascii="Times New Roman" w:hAnsi="Times New Roman" w:cs="Times New Roman"/>
          <w:i/>
          <w:sz w:val="20"/>
          <w:szCs w:val="20"/>
        </w:rPr>
        <w:t>P</w:t>
      </w:r>
      <w:bookmarkEnd w:id="0"/>
      <w:r w:rsidRPr="005E1DB6">
        <w:rPr>
          <w:rFonts w:ascii="Times New Roman" w:hAnsi="Times New Roman" w:cs="Times New Roman"/>
          <w:sz w:val="20"/>
          <w:szCs w:val="20"/>
        </w:rPr>
        <w:t xml:space="preserve">- value not adjusted for gene size or multiple testing; a </w:t>
      </w:r>
      <w:r w:rsidRPr="006261BD">
        <w:rPr>
          <w:rFonts w:ascii="Times New Roman" w:hAnsi="Times New Roman" w:cs="Times New Roman"/>
          <w:i/>
          <w:sz w:val="20"/>
          <w:szCs w:val="20"/>
        </w:rPr>
        <w:t>P</w:t>
      </w:r>
      <w:r w:rsidRPr="005E1DB6">
        <w:rPr>
          <w:rFonts w:ascii="Times New Roman" w:hAnsi="Times New Roman" w:cs="Times New Roman"/>
          <w:sz w:val="20"/>
          <w:szCs w:val="20"/>
        </w:rPr>
        <w:t xml:space="preserve">-value of zero (0) indicates an actual </w:t>
      </w:r>
      <w:r w:rsidRPr="006261BD">
        <w:rPr>
          <w:rFonts w:ascii="Times New Roman" w:hAnsi="Times New Roman" w:cs="Times New Roman"/>
          <w:i/>
          <w:sz w:val="20"/>
          <w:szCs w:val="20"/>
        </w:rPr>
        <w:t>P</w:t>
      </w:r>
      <w:r w:rsidRPr="005E1DB6">
        <w:rPr>
          <w:rFonts w:ascii="Times New Roman" w:hAnsi="Times New Roman" w:cs="Times New Roman"/>
          <w:sz w:val="20"/>
          <w:szCs w:val="20"/>
        </w:rPr>
        <w:t>-value of less than 0.001; FDR: False discovery rate.</w:t>
      </w:r>
    </w:p>
    <w:sectPr w:rsidR="002F0AFB" w:rsidRPr="005E1DB6" w:rsidSect="00893E1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E16"/>
    <w:rsid w:val="00041DE5"/>
    <w:rsid w:val="000465E5"/>
    <w:rsid w:val="000C72D3"/>
    <w:rsid w:val="000D5980"/>
    <w:rsid w:val="000D79A4"/>
    <w:rsid w:val="000F7B61"/>
    <w:rsid w:val="001361CE"/>
    <w:rsid w:val="001800C2"/>
    <w:rsid w:val="001A357B"/>
    <w:rsid w:val="001A71C4"/>
    <w:rsid w:val="001B780E"/>
    <w:rsid w:val="001C05CF"/>
    <w:rsid w:val="001F6004"/>
    <w:rsid w:val="00210269"/>
    <w:rsid w:val="00233B77"/>
    <w:rsid w:val="00251B95"/>
    <w:rsid w:val="002F0AFB"/>
    <w:rsid w:val="0031177C"/>
    <w:rsid w:val="003148AB"/>
    <w:rsid w:val="00317C36"/>
    <w:rsid w:val="00325732"/>
    <w:rsid w:val="0032644B"/>
    <w:rsid w:val="003434B3"/>
    <w:rsid w:val="00392B11"/>
    <w:rsid w:val="003977C0"/>
    <w:rsid w:val="003E005A"/>
    <w:rsid w:val="003F1F24"/>
    <w:rsid w:val="00442272"/>
    <w:rsid w:val="00463F63"/>
    <w:rsid w:val="0048674C"/>
    <w:rsid w:val="004C2AC6"/>
    <w:rsid w:val="004D3243"/>
    <w:rsid w:val="00532A86"/>
    <w:rsid w:val="0055020E"/>
    <w:rsid w:val="00555EFB"/>
    <w:rsid w:val="005A0951"/>
    <w:rsid w:val="005E1DB6"/>
    <w:rsid w:val="005E350B"/>
    <w:rsid w:val="006261BD"/>
    <w:rsid w:val="00656AC0"/>
    <w:rsid w:val="00670962"/>
    <w:rsid w:val="0067783F"/>
    <w:rsid w:val="00680402"/>
    <w:rsid w:val="006846DB"/>
    <w:rsid w:val="006B6E11"/>
    <w:rsid w:val="00724A3B"/>
    <w:rsid w:val="007B5969"/>
    <w:rsid w:val="007B67C9"/>
    <w:rsid w:val="007C5702"/>
    <w:rsid w:val="007D4FD3"/>
    <w:rsid w:val="007F6909"/>
    <w:rsid w:val="00876D1C"/>
    <w:rsid w:val="008778CB"/>
    <w:rsid w:val="00893E16"/>
    <w:rsid w:val="008D2D84"/>
    <w:rsid w:val="008D3FC7"/>
    <w:rsid w:val="00904AF1"/>
    <w:rsid w:val="00955322"/>
    <w:rsid w:val="0096070C"/>
    <w:rsid w:val="009620D5"/>
    <w:rsid w:val="00972FBF"/>
    <w:rsid w:val="00980C05"/>
    <w:rsid w:val="009841A6"/>
    <w:rsid w:val="009A49E7"/>
    <w:rsid w:val="009F4608"/>
    <w:rsid w:val="00A02AAB"/>
    <w:rsid w:val="00A17230"/>
    <w:rsid w:val="00A229CE"/>
    <w:rsid w:val="00A243EC"/>
    <w:rsid w:val="00A63B10"/>
    <w:rsid w:val="00A70037"/>
    <w:rsid w:val="00AA3674"/>
    <w:rsid w:val="00AB4ACF"/>
    <w:rsid w:val="00B32D3D"/>
    <w:rsid w:val="00B55B40"/>
    <w:rsid w:val="00B713D5"/>
    <w:rsid w:val="00BA7D82"/>
    <w:rsid w:val="00BB1911"/>
    <w:rsid w:val="00C071A2"/>
    <w:rsid w:val="00C8430C"/>
    <w:rsid w:val="00C94DBB"/>
    <w:rsid w:val="00CA44CB"/>
    <w:rsid w:val="00CD2ED3"/>
    <w:rsid w:val="00CF3D3B"/>
    <w:rsid w:val="00D1173E"/>
    <w:rsid w:val="00D75425"/>
    <w:rsid w:val="00D82CF6"/>
    <w:rsid w:val="00DA0011"/>
    <w:rsid w:val="00DB323F"/>
    <w:rsid w:val="00DD1E5E"/>
    <w:rsid w:val="00E62ACE"/>
    <w:rsid w:val="00EF674E"/>
    <w:rsid w:val="00F2416C"/>
    <w:rsid w:val="00F26DE0"/>
    <w:rsid w:val="00F31023"/>
    <w:rsid w:val="00F34E6C"/>
    <w:rsid w:val="00F914E6"/>
    <w:rsid w:val="00FE2691"/>
    <w:rsid w:val="00FF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8D64"/>
  <w15:chartTrackingRefBased/>
  <w15:docId w15:val="{A2F97D32-7514-B740-80D6-BBF4374F8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87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Wang</dc:creator>
  <cp:keywords/>
  <dc:description/>
  <cp:lastModifiedBy>zhy</cp:lastModifiedBy>
  <cp:revision>2</cp:revision>
  <dcterms:created xsi:type="dcterms:W3CDTF">2020-07-23T02:31:00Z</dcterms:created>
  <dcterms:modified xsi:type="dcterms:W3CDTF">2020-07-23T02:31:00Z</dcterms:modified>
</cp:coreProperties>
</file>